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" w:ascii="Times" w:hAnsi="Times"/>
          <w:b/>
          <w:color w:val="000000"/>
        </w:rPr>
        <w:t>Supplemental Table 1</w:t>
      </w:r>
      <w:r>
        <w:rPr/>
        <w:t>. Distribution of thermotolerant genes in various bacteria.</w:t>
      </w:r>
    </w:p>
    <w:tbl>
      <w:tblPr>
        <w:tblW w:w="133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260"/>
        <w:gridCol w:w="1150"/>
        <w:gridCol w:w="1276"/>
        <w:gridCol w:w="1309"/>
        <w:gridCol w:w="1239"/>
        <w:gridCol w:w="1137"/>
        <w:gridCol w:w="1134"/>
        <w:gridCol w:w="1189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Bacteria</w:t>
            </w:r>
            <w:r>
              <w:rPr>
                <w:rFonts w:cs="Times" w:ascii="Times" w:hAnsi="Times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Optimum</w:t>
            </w:r>
          </w:p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emperature</w:t>
            </w:r>
          </w:p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(ºC)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Energy</w:t>
            </w:r>
          </w:p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metabolism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Outer</w:t>
            </w:r>
          </w:p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membrane</w:t>
            </w:r>
          </w:p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stabilization </w:t>
            </w:r>
            <w:r>
              <w:rPr>
                <w:rFonts w:eastAsia="Times" w:cs="Times" w:ascii="Times" w:hAnsi="Times"/>
                <w:color w:val="000000"/>
                <w:kern w:val="2"/>
                <w:sz w:val="20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DNA</w:t>
            </w:r>
          </w:p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repair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RNA</w:t>
            </w:r>
          </w:p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modification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haperone/</w:t>
            </w:r>
          </w:p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proteas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ranslation</w:t>
            </w:r>
          </w:p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ontrol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Cell</w:t>
            </w:r>
          </w:p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division</w:t>
            </w:r>
          </w:p>
        </w:tc>
      </w:tr>
      <w:tr>
        <w:trPr>
          <w:trHeight w:val="230" w:hRule="atLeast"/>
        </w:trPr>
        <w:tc>
          <w:tcPr>
            <w:tcW w:w="365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(Group A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(Group B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(Group C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(Group D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(Group E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(Group F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(Group G)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 gen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6 gene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 gene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 genes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 genes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 genes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Escherichia coli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39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6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ind w:right="-198" w:hanging="0"/>
              <w:rPr>
                <w:rFonts w:ascii="Times" w:hAnsi="Times" w:cs="Times"/>
                <w:sz w:val="20"/>
                <w:szCs w:val="16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  <w:tab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Salmonella enteri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0-3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Yersinia pestis</w:t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8-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Shigella flexner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0-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Klebsiella pneumon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Xanthomonas campest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Xanthomonas axonopod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Vibrio choler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0-4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Pseudomonas aerugino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Pseudomonas puti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Pseudomonas syring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Azotobacter vineland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Acinetobacter s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3-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Neisseria meningitidi</w:t>
            </w:r>
            <w:r>
              <w:rPr>
                <w:rFonts w:cs="Times" w:ascii="Times" w:hAnsi="Times"/>
                <w:sz w:val="20"/>
                <w:szCs w:val="16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5-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Nitosomonas europa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Helicobacter pylor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0-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ampylobacter jejun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5-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Geobacter sulfurreduce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Rickettsia prowazek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Agrobacterium tumefacie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Rhizobium etli</w:t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Brucella melit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Rhodopseudomonas palust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0-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1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Methylobacterium extorque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aulobacter crescen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Rhodobacter sphaeroid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0-3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Zymomonas mobi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Gluconacetobacter diazotrophic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Acetobacter pasteurian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Bacillus subti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8-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401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Bacillus cere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~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400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Bacillus licheniform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98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Staphylococcus aure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0-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Lactococcus lact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Streptococcus pyoge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Lactobacillus plantar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0-4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lostridium acetobutylic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Mycoplasma genitali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Mycobacterium tuberculo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orynebacterium glutamic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orynebacterium efficie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Streptomyces coelicol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hlamydia trachomat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0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hlamydophila pneumon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Borrelia burgdorfer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Flavobacterium johnson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447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Flavobacterium psychrophil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Synechocystis s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hlorobaculum tepid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Chlorobium chlorochromat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25-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Deinococcus radiodur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Thermotoga mariti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Archaeoglobus fulgid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Pyrococcus horikosh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</w:rPr>
              <w:t>Methylococcus capsul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Cs/>
                <w:color w:val="000000"/>
                <w:sz w:val="20"/>
              </w:rPr>
              <w:t>~4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</w:tr>
      <w:tr>
        <w:trPr>
          <w:trHeight w:val="384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Methanococcus jannasch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5-4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68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2"/>
              </w:rPr>
              <w:t>Methanobacterium thermoautotrophic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7-4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Halobacterium s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35-5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sz w:val="20"/>
                <w:szCs w:val="16"/>
              </w:rPr>
              <w:t>Thermoanaerobacter tengcong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55-7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eastAsia="ＭＳ Ｐゴシック" w:cs="ＭＳ Ｐゴシック" w:ascii="Times" w:hAnsi="Times"/>
                <w:i/>
                <w:sz w:val="20"/>
                <w:szCs w:val="22"/>
              </w:rPr>
              <w:t>Thermodesulfovibrio yellowston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2"/>
              </w:rPr>
              <w:t>60–6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i/>
                <w:i/>
                <w:iCs/>
                <w:sz w:val="20"/>
                <w:szCs w:val="16"/>
              </w:rPr>
            </w:pPr>
            <w:r>
              <w:rPr>
                <w:rFonts w:eastAsia="ＭＳ Ｐゴシック" w:cs="ＭＳ Ｐゴシック" w:ascii="Times" w:hAnsi="Times"/>
                <w:i/>
                <w:sz w:val="20"/>
                <w:szCs w:val="22"/>
              </w:rPr>
              <w:t>Thermanaerovibrio acidaminovora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2"/>
              </w:rPr>
              <w:t>60–65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</w:t>
            </w:r>
          </w:p>
        </w:tc>
      </w:tr>
    </w:tbl>
    <w:p>
      <w:pPr>
        <w:pStyle w:val="Normal"/>
        <w:widowControl/>
        <w:autoSpaceDE w:val="false"/>
        <w:ind w:right="-198" w:hanging="0"/>
        <w:rPr/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>Bacteria shown here are representatives of species of which genomic sequences are available in databases.</w:t>
      </w:r>
    </w:p>
    <w:p>
      <w:pPr>
        <w:pStyle w:val="Normal"/>
        <w:jc w:val="left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jc w:val="left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jc w:val="left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jc w:val="left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jc w:val="left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jc w:val="left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jc w:val="left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1:14:00Z</dcterms:created>
  <dc:creator>村田 正之</dc:creator>
  <dc:description/>
  <cp:keywords/>
  <dc:language>en-US</dc:language>
  <cp:lastModifiedBy>村田 正之</cp:lastModifiedBy>
  <dcterms:modified xsi:type="dcterms:W3CDTF">2011-05-15T01:19:00Z</dcterms:modified>
  <cp:revision>111</cp:revision>
  <dc:subject/>
  <dc:title/>
</cp:coreProperties>
</file>